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B644D" w14:textId="59F370C9" w:rsidR="005E7812" w:rsidRPr="005E7812" w:rsidRDefault="005E7812" w:rsidP="005E7812">
      <w:pPr>
        <w:rPr>
          <w:rFonts w:ascii="Times" w:hAnsi="Times"/>
          <w:b/>
          <w:bCs/>
          <w:sz w:val="21"/>
          <w:szCs w:val="21"/>
        </w:rPr>
      </w:pPr>
      <w:r w:rsidRPr="005E7812">
        <w:rPr>
          <w:rFonts w:ascii="Times" w:hAnsi="Times"/>
          <w:b/>
          <w:bCs/>
          <w:sz w:val="21"/>
          <w:szCs w:val="21"/>
        </w:rPr>
        <w:t>Additional File #1:  Legends of the Figures</w:t>
      </w:r>
    </w:p>
    <w:p w14:paraId="2073C321" w14:textId="77777777" w:rsidR="005E7812" w:rsidRPr="00580F2F" w:rsidRDefault="005E7812" w:rsidP="005E7812">
      <w:pPr>
        <w:rPr>
          <w:rFonts w:ascii="Times" w:hAnsi="Times"/>
          <w:b/>
          <w:bCs/>
          <w:sz w:val="20"/>
          <w:szCs w:val="20"/>
        </w:rPr>
      </w:pPr>
    </w:p>
    <w:p w14:paraId="141184B6" w14:textId="77777777" w:rsidR="005E7812" w:rsidRPr="00580F2F" w:rsidRDefault="005E7812" w:rsidP="005E7812">
      <w:pPr>
        <w:jc w:val="both"/>
        <w:rPr>
          <w:sz w:val="20"/>
          <w:szCs w:val="20"/>
        </w:rPr>
      </w:pPr>
      <w:r w:rsidRPr="00580F2F">
        <w:rPr>
          <w:sz w:val="20"/>
          <w:szCs w:val="20"/>
        </w:rPr>
        <w:t>Fig. 1: Days Interval Histogram between First Case and Death</w:t>
      </w:r>
    </w:p>
    <w:p w14:paraId="7F1CE4AC" w14:textId="77777777" w:rsidR="005E7812" w:rsidRPr="00580F2F" w:rsidRDefault="005E7812" w:rsidP="005E7812">
      <w:pPr>
        <w:jc w:val="both"/>
        <w:rPr>
          <w:sz w:val="20"/>
          <w:szCs w:val="20"/>
        </w:rPr>
      </w:pPr>
    </w:p>
    <w:p w14:paraId="127DA149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2: COVID-19 Cases Clustering – Sequence Commonality Grouping (a) and (c)/Matrix (b) and (d) for 80% and 60% similarity</w:t>
      </w:r>
    </w:p>
    <w:p w14:paraId="78A1184D" w14:textId="77777777" w:rsidR="005E7812" w:rsidRPr="00580F2F" w:rsidRDefault="005E7812" w:rsidP="005E7812">
      <w:pPr>
        <w:rPr>
          <w:sz w:val="20"/>
          <w:szCs w:val="20"/>
          <w:highlight w:val="yellow"/>
        </w:rPr>
      </w:pPr>
    </w:p>
    <w:p w14:paraId="572E374F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3: COVID-19 Cases Original/Z-Scored Time Series with Time Alignment and Population Reduction per 1 </w:t>
      </w:r>
      <w:proofErr w:type="gramStart"/>
      <w:r w:rsidRPr="00580F2F">
        <w:rPr>
          <w:sz w:val="20"/>
          <w:szCs w:val="20"/>
        </w:rPr>
        <w:t>Million</w:t>
      </w:r>
      <w:proofErr w:type="gramEnd"/>
      <w:r w:rsidRPr="00580F2F">
        <w:rPr>
          <w:sz w:val="20"/>
          <w:szCs w:val="20"/>
        </w:rPr>
        <w:t xml:space="preserve"> with Second Degree Polynomial Curve Fitting (a)-(j)</w:t>
      </w:r>
    </w:p>
    <w:p w14:paraId="230CBCEC" w14:textId="77777777" w:rsidR="005E7812" w:rsidRPr="00580F2F" w:rsidRDefault="005E7812" w:rsidP="005E7812">
      <w:pPr>
        <w:rPr>
          <w:sz w:val="20"/>
          <w:szCs w:val="20"/>
          <w:highlight w:val="yellow"/>
        </w:rPr>
      </w:pPr>
    </w:p>
    <w:p w14:paraId="3AB880CD" w14:textId="77777777" w:rsidR="005E7812" w:rsidRPr="00580F2F" w:rsidRDefault="005E7812" w:rsidP="005E7812">
      <w:pPr>
        <w:rPr>
          <w:sz w:val="20"/>
          <w:szCs w:val="20"/>
          <w:highlight w:val="yellow"/>
        </w:rPr>
      </w:pPr>
      <w:r w:rsidRPr="00580F2F">
        <w:rPr>
          <w:sz w:val="20"/>
          <w:szCs w:val="20"/>
        </w:rPr>
        <w:t>Fig. 4: COVID-19 Deaths Clustering – Sequence Commonality Grouping (a) and (c)/Matrix (b) and (d) for 80% and 60% similarity</w:t>
      </w:r>
    </w:p>
    <w:p w14:paraId="533214DC" w14:textId="77777777" w:rsidR="005E7812" w:rsidRPr="00580F2F" w:rsidRDefault="005E7812" w:rsidP="005E7812">
      <w:pPr>
        <w:rPr>
          <w:sz w:val="20"/>
          <w:szCs w:val="20"/>
          <w:highlight w:val="yellow"/>
        </w:rPr>
      </w:pPr>
    </w:p>
    <w:p w14:paraId="43571456" w14:textId="77777777" w:rsidR="005E7812" w:rsidRPr="00580F2F" w:rsidRDefault="005E7812" w:rsidP="005E7812">
      <w:pPr>
        <w:rPr>
          <w:sz w:val="20"/>
          <w:szCs w:val="20"/>
          <w:highlight w:val="yellow"/>
        </w:rPr>
      </w:pPr>
      <w:r w:rsidRPr="00580F2F">
        <w:rPr>
          <w:sz w:val="20"/>
          <w:szCs w:val="20"/>
        </w:rPr>
        <w:t xml:space="preserve">Fig. 5: COVID-19 Deaths Original/Z-Scored Time Series with Time Alignment and Population Reduction per 1 </w:t>
      </w:r>
      <w:proofErr w:type="gramStart"/>
      <w:r w:rsidRPr="00580F2F">
        <w:rPr>
          <w:sz w:val="20"/>
          <w:szCs w:val="20"/>
        </w:rPr>
        <w:t>Million</w:t>
      </w:r>
      <w:proofErr w:type="gramEnd"/>
      <w:r w:rsidRPr="00580F2F">
        <w:rPr>
          <w:sz w:val="20"/>
          <w:szCs w:val="20"/>
        </w:rPr>
        <w:t xml:space="preserve"> with Second Degree Polynomial Curve Fitting (a)-(e)</w:t>
      </w:r>
    </w:p>
    <w:p w14:paraId="7EB40DF7" w14:textId="77777777" w:rsidR="005E7812" w:rsidRPr="00580F2F" w:rsidRDefault="005E7812" w:rsidP="005E7812">
      <w:pPr>
        <w:rPr>
          <w:sz w:val="20"/>
          <w:szCs w:val="20"/>
          <w:highlight w:val="yellow"/>
        </w:rPr>
      </w:pPr>
    </w:p>
    <w:p w14:paraId="5C88BE0E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6: Cases per 1 </w:t>
      </w:r>
      <w:proofErr w:type="gramStart"/>
      <w:r w:rsidRPr="00580F2F">
        <w:rPr>
          <w:sz w:val="20"/>
          <w:szCs w:val="20"/>
        </w:rPr>
        <w:t>Million</w:t>
      </w:r>
      <w:proofErr w:type="gramEnd"/>
      <w:r w:rsidRPr="00580F2F">
        <w:rPr>
          <w:sz w:val="20"/>
          <w:szCs w:val="20"/>
        </w:rPr>
        <w:t xml:space="preserve"> (Logarithmic Normalization)</w:t>
      </w:r>
    </w:p>
    <w:p w14:paraId="04F00CB6" w14:textId="77777777" w:rsidR="005E7812" w:rsidRPr="00580F2F" w:rsidRDefault="005E7812" w:rsidP="005E7812">
      <w:pPr>
        <w:rPr>
          <w:sz w:val="20"/>
          <w:szCs w:val="20"/>
          <w:highlight w:val="yellow"/>
        </w:rPr>
      </w:pPr>
    </w:p>
    <w:p w14:paraId="08244BA2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7: Cases per 1,000 Square Kilometers (Logarithmic Normalization)</w:t>
      </w:r>
    </w:p>
    <w:p w14:paraId="73762B17" w14:textId="77777777" w:rsidR="005E7812" w:rsidRPr="00580F2F" w:rsidRDefault="005E7812" w:rsidP="005E7812">
      <w:pPr>
        <w:rPr>
          <w:sz w:val="20"/>
          <w:szCs w:val="20"/>
        </w:rPr>
      </w:pPr>
    </w:p>
    <w:p w14:paraId="175FF5C3" w14:textId="77777777" w:rsidR="005E7812" w:rsidRPr="00580F2F" w:rsidRDefault="005E7812" w:rsidP="005E7812">
      <w:pPr>
        <w:jc w:val="both"/>
        <w:rPr>
          <w:sz w:val="20"/>
          <w:szCs w:val="20"/>
        </w:rPr>
      </w:pPr>
      <w:r w:rsidRPr="00580F2F">
        <w:rPr>
          <w:sz w:val="20"/>
          <w:szCs w:val="20"/>
        </w:rPr>
        <w:t>Fig. 8:  Days Interval Boxplot between Measures Imposed Date and First Case</w:t>
      </w:r>
    </w:p>
    <w:p w14:paraId="5763FC9A" w14:textId="77777777" w:rsidR="005E7812" w:rsidRPr="00580F2F" w:rsidRDefault="005E7812" w:rsidP="005E7812">
      <w:pPr>
        <w:jc w:val="both"/>
        <w:rPr>
          <w:sz w:val="20"/>
          <w:szCs w:val="20"/>
        </w:rPr>
      </w:pPr>
    </w:p>
    <w:p w14:paraId="31DE73B7" w14:textId="77777777" w:rsidR="005E7812" w:rsidRPr="00580F2F" w:rsidRDefault="005E7812" w:rsidP="005E7812">
      <w:pPr>
        <w:jc w:val="both"/>
        <w:rPr>
          <w:sz w:val="20"/>
          <w:szCs w:val="20"/>
        </w:rPr>
      </w:pPr>
      <w:r w:rsidRPr="00580F2F">
        <w:rPr>
          <w:sz w:val="20"/>
          <w:szCs w:val="20"/>
        </w:rPr>
        <w:t>Fig. 9:  Days Interval Boxplot between Measures Imposed Date and First Death</w:t>
      </w:r>
    </w:p>
    <w:p w14:paraId="3E0A102B" w14:textId="77777777" w:rsidR="005E7812" w:rsidRPr="00580F2F" w:rsidRDefault="005E7812" w:rsidP="005E7812">
      <w:pPr>
        <w:rPr>
          <w:sz w:val="20"/>
          <w:szCs w:val="20"/>
        </w:rPr>
      </w:pPr>
    </w:p>
    <w:p w14:paraId="231B0F8C" w14:textId="77777777" w:rsidR="005E7812" w:rsidRPr="00580F2F" w:rsidRDefault="005E7812" w:rsidP="005E7812">
      <w:pPr>
        <w:jc w:val="both"/>
        <w:rPr>
          <w:sz w:val="20"/>
          <w:szCs w:val="20"/>
        </w:rPr>
      </w:pPr>
      <w:r w:rsidRPr="00580F2F">
        <w:rPr>
          <w:sz w:val="20"/>
          <w:szCs w:val="20"/>
        </w:rPr>
        <w:t>Fig. 10: Educational measures and workplace and public place measures</w:t>
      </w:r>
    </w:p>
    <w:p w14:paraId="6030441A" w14:textId="77777777" w:rsidR="005E7812" w:rsidRPr="00580F2F" w:rsidRDefault="005E7812" w:rsidP="005E7812">
      <w:pPr>
        <w:rPr>
          <w:sz w:val="20"/>
          <w:szCs w:val="20"/>
        </w:rPr>
      </w:pPr>
    </w:p>
    <w:p w14:paraId="36B175E8" w14:textId="77777777" w:rsidR="005E7812" w:rsidRPr="00580F2F" w:rsidRDefault="005E7812" w:rsidP="005E7812">
      <w:pPr>
        <w:jc w:val="both"/>
        <w:rPr>
          <w:sz w:val="20"/>
          <w:szCs w:val="20"/>
        </w:rPr>
      </w:pPr>
      <w:r w:rsidRPr="00580F2F">
        <w:rPr>
          <w:sz w:val="20"/>
          <w:szCs w:val="20"/>
        </w:rPr>
        <w:t>Fig. 11: Social distancing and closure of restaurants</w:t>
      </w:r>
    </w:p>
    <w:p w14:paraId="510524AA" w14:textId="77777777" w:rsidR="005E7812" w:rsidRPr="00580F2F" w:rsidRDefault="005E7812" w:rsidP="005E7812">
      <w:pPr>
        <w:rPr>
          <w:sz w:val="20"/>
          <w:szCs w:val="20"/>
        </w:rPr>
      </w:pPr>
    </w:p>
    <w:p w14:paraId="4D5C705D" w14:textId="77777777" w:rsidR="005E7812" w:rsidRPr="00580F2F" w:rsidRDefault="005E7812" w:rsidP="005E7812">
      <w:pPr>
        <w:jc w:val="both"/>
        <w:rPr>
          <w:sz w:val="20"/>
          <w:szCs w:val="20"/>
        </w:rPr>
      </w:pPr>
      <w:r w:rsidRPr="00580F2F">
        <w:rPr>
          <w:sz w:val="20"/>
          <w:szCs w:val="20"/>
        </w:rPr>
        <w:t>Fig. 12: Travel measures</w:t>
      </w:r>
    </w:p>
    <w:p w14:paraId="6E4F7B1F" w14:textId="77777777" w:rsidR="005E7812" w:rsidRPr="00580F2F" w:rsidRDefault="005E7812" w:rsidP="005E7812">
      <w:pPr>
        <w:rPr>
          <w:sz w:val="20"/>
          <w:szCs w:val="20"/>
        </w:rPr>
      </w:pPr>
    </w:p>
    <w:p w14:paraId="7A333E35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13: Number of countries per week which enabled education suspension</w:t>
      </w:r>
    </w:p>
    <w:p w14:paraId="1AE67177" w14:textId="77777777" w:rsidR="005E7812" w:rsidRPr="00580F2F" w:rsidRDefault="005E7812" w:rsidP="005E7812">
      <w:pPr>
        <w:rPr>
          <w:sz w:val="20"/>
          <w:szCs w:val="20"/>
        </w:rPr>
      </w:pPr>
    </w:p>
    <w:p w14:paraId="159B9F9A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14: Number of countries per week which enabled sports events suspension</w:t>
      </w:r>
    </w:p>
    <w:p w14:paraId="0E46815C" w14:textId="77777777" w:rsidR="005E7812" w:rsidRPr="00580F2F" w:rsidRDefault="005E7812" w:rsidP="005E7812">
      <w:pPr>
        <w:rPr>
          <w:sz w:val="20"/>
          <w:szCs w:val="20"/>
        </w:rPr>
      </w:pPr>
    </w:p>
    <w:p w14:paraId="41DD528E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15: Number of countries per week which enabled religious events suspension</w:t>
      </w:r>
    </w:p>
    <w:p w14:paraId="62B4EAE6" w14:textId="77777777" w:rsidR="005E7812" w:rsidRPr="00580F2F" w:rsidRDefault="005E7812" w:rsidP="005E7812">
      <w:pPr>
        <w:rPr>
          <w:sz w:val="20"/>
          <w:szCs w:val="20"/>
        </w:rPr>
      </w:pPr>
    </w:p>
    <w:p w14:paraId="51A4672D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16: Number of countries per week which enabled lockdown</w:t>
      </w:r>
    </w:p>
    <w:p w14:paraId="2B16F939" w14:textId="77777777" w:rsidR="005E7812" w:rsidRPr="00580F2F" w:rsidRDefault="005E7812" w:rsidP="005E7812">
      <w:pPr>
        <w:rPr>
          <w:sz w:val="20"/>
          <w:szCs w:val="20"/>
        </w:rPr>
      </w:pPr>
    </w:p>
    <w:p w14:paraId="2B63CB50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17: </w:t>
      </w:r>
      <w:r>
        <w:rPr>
          <w:sz w:val="20"/>
          <w:szCs w:val="20"/>
        </w:rPr>
        <w:t>World map with c</w:t>
      </w:r>
      <w:r w:rsidRPr="00580F2F">
        <w:rPr>
          <w:sz w:val="20"/>
          <w:szCs w:val="20"/>
        </w:rPr>
        <w:t>luster</w:t>
      </w:r>
      <w:r>
        <w:rPr>
          <w:sz w:val="20"/>
          <w:szCs w:val="20"/>
        </w:rPr>
        <w:t>s</w:t>
      </w:r>
    </w:p>
    <w:p w14:paraId="2E7B7A1B" w14:textId="77777777" w:rsidR="005E7812" w:rsidRPr="00580F2F" w:rsidRDefault="005E7812" w:rsidP="005E7812">
      <w:pPr>
        <w:rPr>
          <w:sz w:val="20"/>
          <w:szCs w:val="20"/>
        </w:rPr>
      </w:pPr>
    </w:p>
    <w:p w14:paraId="52082092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18: The trend of the cases from the day of the first reported case for the countries of the first cluster</w:t>
      </w:r>
    </w:p>
    <w:p w14:paraId="1CD654D0" w14:textId="77777777" w:rsidR="005E7812" w:rsidRPr="00580F2F" w:rsidRDefault="005E7812" w:rsidP="005E7812">
      <w:pPr>
        <w:rPr>
          <w:sz w:val="20"/>
          <w:szCs w:val="20"/>
        </w:rPr>
      </w:pPr>
    </w:p>
    <w:p w14:paraId="658065E2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19: Measures first day aligned by the date of the first death in each country</w:t>
      </w:r>
    </w:p>
    <w:p w14:paraId="09D18365" w14:textId="77777777" w:rsidR="005E7812" w:rsidRPr="00580F2F" w:rsidRDefault="005E7812" w:rsidP="005E7812">
      <w:pPr>
        <w:rPr>
          <w:sz w:val="20"/>
          <w:szCs w:val="20"/>
        </w:rPr>
      </w:pPr>
    </w:p>
    <w:p w14:paraId="45AA6992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2</w:t>
      </w:r>
      <w:r>
        <w:rPr>
          <w:sz w:val="20"/>
          <w:szCs w:val="20"/>
        </w:rPr>
        <w:t>0</w:t>
      </w:r>
      <w:r w:rsidRPr="00580F2F">
        <w:rPr>
          <w:sz w:val="20"/>
          <w:szCs w:val="20"/>
        </w:rPr>
        <w:t>: The trend of the cases from the day of the first reported case for the countries of the second cluster</w:t>
      </w:r>
    </w:p>
    <w:p w14:paraId="35A0E280" w14:textId="77777777" w:rsidR="005E7812" w:rsidRPr="00580F2F" w:rsidRDefault="005E7812" w:rsidP="005E7812">
      <w:pPr>
        <w:rPr>
          <w:sz w:val="20"/>
          <w:szCs w:val="20"/>
        </w:rPr>
      </w:pPr>
    </w:p>
    <w:p w14:paraId="781E27E1" w14:textId="77777777" w:rsidR="005E7812" w:rsidRPr="00580F2F" w:rsidRDefault="005E7812" w:rsidP="005E7812">
      <w:pPr>
        <w:rPr>
          <w:sz w:val="20"/>
          <w:szCs w:val="20"/>
        </w:rPr>
      </w:pPr>
      <w:r>
        <w:rPr>
          <w:sz w:val="20"/>
          <w:szCs w:val="20"/>
        </w:rPr>
        <w:t>Fig. 21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37ECEBB5" w14:textId="77777777" w:rsidR="005E7812" w:rsidRPr="00580F2F" w:rsidRDefault="005E7812" w:rsidP="005E7812">
      <w:pPr>
        <w:rPr>
          <w:sz w:val="20"/>
          <w:szCs w:val="20"/>
        </w:rPr>
      </w:pPr>
    </w:p>
    <w:p w14:paraId="171B5A18" w14:textId="77777777" w:rsidR="005E7812" w:rsidRPr="00580F2F" w:rsidRDefault="005E7812" w:rsidP="005E7812">
      <w:pPr>
        <w:rPr>
          <w:sz w:val="20"/>
          <w:szCs w:val="20"/>
        </w:rPr>
      </w:pPr>
      <w:r>
        <w:rPr>
          <w:sz w:val="20"/>
          <w:szCs w:val="20"/>
        </w:rPr>
        <w:t>Fig. 22</w:t>
      </w:r>
      <w:r w:rsidRPr="00580F2F">
        <w:rPr>
          <w:sz w:val="20"/>
          <w:szCs w:val="20"/>
        </w:rPr>
        <w:t>: The trend of the cases from the day of the first reported case for the countries of the third cluster</w:t>
      </w:r>
    </w:p>
    <w:p w14:paraId="0F5C0E4F" w14:textId="77777777" w:rsidR="005E7812" w:rsidRPr="00580F2F" w:rsidRDefault="005E7812" w:rsidP="005E7812">
      <w:pPr>
        <w:rPr>
          <w:sz w:val="20"/>
          <w:szCs w:val="20"/>
        </w:rPr>
      </w:pPr>
    </w:p>
    <w:p w14:paraId="599D9A08" w14:textId="77777777" w:rsidR="005E7812" w:rsidRPr="00580F2F" w:rsidRDefault="005E7812" w:rsidP="005E7812">
      <w:pPr>
        <w:rPr>
          <w:sz w:val="20"/>
          <w:szCs w:val="20"/>
        </w:rPr>
      </w:pPr>
      <w:r>
        <w:rPr>
          <w:sz w:val="20"/>
          <w:szCs w:val="20"/>
        </w:rPr>
        <w:t>Fig. 23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0E2AFAA1" w14:textId="77777777" w:rsidR="005E7812" w:rsidRPr="00580F2F" w:rsidRDefault="005E7812" w:rsidP="005E7812">
      <w:pPr>
        <w:rPr>
          <w:sz w:val="20"/>
          <w:szCs w:val="20"/>
        </w:rPr>
      </w:pPr>
    </w:p>
    <w:p w14:paraId="21DD9E2C" w14:textId="77777777" w:rsidR="005E7812" w:rsidRPr="00580F2F" w:rsidRDefault="005E7812" w:rsidP="005E7812">
      <w:pPr>
        <w:rPr>
          <w:sz w:val="20"/>
          <w:szCs w:val="20"/>
        </w:rPr>
      </w:pPr>
      <w:r>
        <w:rPr>
          <w:sz w:val="20"/>
          <w:szCs w:val="20"/>
        </w:rPr>
        <w:t>Fig. 24</w:t>
      </w:r>
      <w:r w:rsidRPr="00580F2F">
        <w:rPr>
          <w:sz w:val="20"/>
          <w:szCs w:val="20"/>
        </w:rPr>
        <w:t>: The trend of the cases from the day of the first reported case for the countries of the fourth cluster</w:t>
      </w:r>
    </w:p>
    <w:p w14:paraId="4E09D3DA" w14:textId="77777777" w:rsidR="005E7812" w:rsidRPr="00580F2F" w:rsidRDefault="005E7812" w:rsidP="005E7812">
      <w:pPr>
        <w:rPr>
          <w:sz w:val="20"/>
          <w:szCs w:val="20"/>
        </w:rPr>
      </w:pPr>
    </w:p>
    <w:p w14:paraId="6A11322D" w14:textId="77777777" w:rsidR="005E7812" w:rsidRPr="00580F2F" w:rsidRDefault="005E7812" w:rsidP="005E7812">
      <w:pPr>
        <w:rPr>
          <w:sz w:val="20"/>
          <w:szCs w:val="20"/>
        </w:rPr>
      </w:pPr>
      <w:r>
        <w:rPr>
          <w:sz w:val="20"/>
          <w:szCs w:val="20"/>
        </w:rPr>
        <w:t>Fig. 25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30BEDC57" w14:textId="77777777" w:rsidR="005E7812" w:rsidRPr="00580F2F" w:rsidRDefault="005E7812" w:rsidP="005E7812">
      <w:pPr>
        <w:rPr>
          <w:sz w:val="20"/>
          <w:szCs w:val="20"/>
        </w:rPr>
      </w:pPr>
    </w:p>
    <w:p w14:paraId="2517AFFA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</w:t>
      </w:r>
      <w:r>
        <w:rPr>
          <w:sz w:val="20"/>
          <w:szCs w:val="20"/>
        </w:rPr>
        <w:t>26</w:t>
      </w:r>
      <w:r w:rsidRPr="00580F2F">
        <w:rPr>
          <w:sz w:val="20"/>
          <w:szCs w:val="20"/>
        </w:rPr>
        <w:t>: The trend of the cases from the day of the first reported case for the countries of the fifth cluster</w:t>
      </w:r>
    </w:p>
    <w:p w14:paraId="18C6D068" w14:textId="77777777" w:rsidR="005E7812" w:rsidRPr="00580F2F" w:rsidRDefault="005E7812" w:rsidP="005E7812">
      <w:pPr>
        <w:rPr>
          <w:sz w:val="20"/>
          <w:szCs w:val="20"/>
        </w:rPr>
      </w:pPr>
    </w:p>
    <w:p w14:paraId="1E35DD4E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</w:t>
      </w:r>
      <w:r>
        <w:rPr>
          <w:sz w:val="20"/>
          <w:szCs w:val="20"/>
        </w:rPr>
        <w:t>27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1377C3AB" w14:textId="77777777" w:rsidR="005E7812" w:rsidRPr="00580F2F" w:rsidRDefault="005E7812" w:rsidP="005E7812">
      <w:pPr>
        <w:rPr>
          <w:sz w:val="20"/>
          <w:szCs w:val="20"/>
        </w:rPr>
      </w:pPr>
    </w:p>
    <w:p w14:paraId="749A31C9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lastRenderedPageBreak/>
        <w:t xml:space="preserve">Fig. </w:t>
      </w:r>
      <w:r>
        <w:rPr>
          <w:sz w:val="20"/>
          <w:szCs w:val="20"/>
        </w:rPr>
        <w:t>28</w:t>
      </w:r>
      <w:r w:rsidRPr="00580F2F">
        <w:rPr>
          <w:sz w:val="20"/>
          <w:szCs w:val="20"/>
        </w:rPr>
        <w:t>: The trend of the cases from the day of the first reported case for the countries of the sixth cluster</w:t>
      </w:r>
    </w:p>
    <w:p w14:paraId="5A74F4D6" w14:textId="77777777" w:rsidR="005E7812" w:rsidRPr="00580F2F" w:rsidRDefault="005E7812" w:rsidP="005E7812">
      <w:pPr>
        <w:rPr>
          <w:sz w:val="20"/>
          <w:szCs w:val="20"/>
        </w:rPr>
      </w:pPr>
    </w:p>
    <w:p w14:paraId="53E1A9A8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</w:t>
      </w:r>
      <w:r>
        <w:rPr>
          <w:sz w:val="20"/>
          <w:szCs w:val="20"/>
        </w:rPr>
        <w:t>29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13366BCC" w14:textId="77777777" w:rsidR="005E7812" w:rsidRPr="00580F2F" w:rsidRDefault="005E7812" w:rsidP="005E7812">
      <w:pPr>
        <w:rPr>
          <w:sz w:val="20"/>
          <w:szCs w:val="20"/>
        </w:rPr>
      </w:pPr>
    </w:p>
    <w:p w14:paraId="29D23BD1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3</w:t>
      </w:r>
      <w:r>
        <w:rPr>
          <w:sz w:val="20"/>
          <w:szCs w:val="20"/>
        </w:rPr>
        <w:t>0</w:t>
      </w:r>
      <w:r w:rsidRPr="00580F2F">
        <w:rPr>
          <w:sz w:val="20"/>
          <w:szCs w:val="20"/>
        </w:rPr>
        <w:t>: The trend of the cases from the day of the first reported case for the countries of the seventh cluster</w:t>
      </w:r>
    </w:p>
    <w:p w14:paraId="014D7814" w14:textId="77777777" w:rsidR="005E7812" w:rsidRPr="00580F2F" w:rsidRDefault="005E7812" w:rsidP="005E7812">
      <w:pPr>
        <w:rPr>
          <w:sz w:val="20"/>
          <w:szCs w:val="20"/>
        </w:rPr>
      </w:pPr>
    </w:p>
    <w:p w14:paraId="14043EC1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3</w:t>
      </w:r>
      <w:r>
        <w:rPr>
          <w:sz w:val="20"/>
          <w:szCs w:val="20"/>
        </w:rPr>
        <w:t>1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01E84165" w14:textId="77777777" w:rsidR="005E7812" w:rsidRPr="00580F2F" w:rsidRDefault="005E7812" w:rsidP="005E7812">
      <w:pPr>
        <w:rPr>
          <w:sz w:val="20"/>
          <w:szCs w:val="20"/>
        </w:rPr>
      </w:pPr>
    </w:p>
    <w:p w14:paraId="46215F0D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>Fig. 3</w:t>
      </w:r>
      <w:r>
        <w:rPr>
          <w:sz w:val="20"/>
          <w:szCs w:val="20"/>
        </w:rPr>
        <w:t>2</w:t>
      </w:r>
      <w:r w:rsidRPr="00580F2F">
        <w:rPr>
          <w:sz w:val="20"/>
          <w:szCs w:val="20"/>
        </w:rPr>
        <w:t>: The trend of the cases from the day of the first reported case for the countries of the eight cluster</w:t>
      </w:r>
    </w:p>
    <w:p w14:paraId="09483D06" w14:textId="77777777" w:rsidR="005E7812" w:rsidRPr="00580F2F" w:rsidRDefault="005E7812" w:rsidP="005E7812">
      <w:pPr>
        <w:rPr>
          <w:sz w:val="20"/>
          <w:szCs w:val="20"/>
        </w:rPr>
      </w:pPr>
    </w:p>
    <w:p w14:paraId="3359BFF6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</w:t>
      </w:r>
      <w:r>
        <w:rPr>
          <w:sz w:val="20"/>
          <w:szCs w:val="20"/>
        </w:rPr>
        <w:t>33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1525FD5D" w14:textId="77777777" w:rsidR="005E7812" w:rsidRPr="00580F2F" w:rsidRDefault="005E7812" w:rsidP="005E7812">
      <w:pPr>
        <w:rPr>
          <w:sz w:val="20"/>
          <w:szCs w:val="20"/>
        </w:rPr>
      </w:pPr>
    </w:p>
    <w:p w14:paraId="6D7586B7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</w:t>
      </w:r>
      <w:r>
        <w:rPr>
          <w:sz w:val="20"/>
          <w:szCs w:val="20"/>
        </w:rPr>
        <w:t>34</w:t>
      </w:r>
      <w:r w:rsidRPr="00580F2F">
        <w:rPr>
          <w:sz w:val="20"/>
          <w:szCs w:val="20"/>
        </w:rPr>
        <w:t>: The trend of the cases from the day of the first reported case for the countries of the ninth cluster</w:t>
      </w:r>
    </w:p>
    <w:p w14:paraId="50BE0195" w14:textId="77777777" w:rsidR="005E7812" w:rsidRPr="00580F2F" w:rsidRDefault="005E7812" w:rsidP="005E7812">
      <w:pPr>
        <w:rPr>
          <w:sz w:val="20"/>
          <w:szCs w:val="20"/>
        </w:rPr>
      </w:pPr>
    </w:p>
    <w:p w14:paraId="244F8892" w14:textId="77777777" w:rsidR="005E7812" w:rsidRPr="00580F2F" w:rsidRDefault="005E7812" w:rsidP="005E7812">
      <w:pPr>
        <w:rPr>
          <w:sz w:val="20"/>
          <w:szCs w:val="20"/>
        </w:rPr>
      </w:pPr>
      <w:r>
        <w:rPr>
          <w:sz w:val="20"/>
          <w:szCs w:val="20"/>
        </w:rPr>
        <w:t xml:space="preserve">Fig. </w:t>
      </w:r>
      <w:r w:rsidRPr="00580F2F">
        <w:rPr>
          <w:sz w:val="20"/>
          <w:szCs w:val="20"/>
        </w:rPr>
        <w:t>3</w:t>
      </w:r>
      <w:r>
        <w:rPr>
          <w:sz w:val="20"/>
          <w:szCs w:val="20"/>
        </w:rPr>
        <w:t>5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1A3721E8" w14:textId="77777777" w:rsidR="005E7812" w:rsidRPr="00580F2F" w:rsidRDefault="005E7812" w:rsidP="005E7812">
      <w:pPr>
        <w:rPr>
          <w:sz w:val="20"/>
          <w:szCs w:val="20"/>
        </w:rPr>
      </w:pPr>
    </w:p>
    <w:p w14:paraId="501C8517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</w:t>
      </w:r>
      <w:r>
        <w:rPr>
          <w:sz w:val="20"/>
          <w:szCs w:val="20"/>
        </w:rPr>
        <w:t>36</w:t>
      </w:r>
      <w:r w:rsidRPr="00580F2F">
        <w:rPr>
          <w:sz w:val="20"/>
          <w:szCs w:val="20"/>
        </w:rPr>
        <w:t>: The trend of the cases from the day of the first reported case for the countries of the tenth cluster</w:t>
      </w:r>
    </w:p>
    <w:p w14:paraId="712AABF4" w14:textId="77777777" w:rsidR="005E7812" w:rsidRPr="00580F2F" w:rsidRDefault="005E7812" w:rsidP="005E7812">
      <w:pPr>
        <w:rPr>
          <w:sz w:val="20"/>
          <w:szCs w:val="20"/>
        </w:rPr>
      </w:pPr>
    </w:p>
    <w:p w14:paraId="0D139F5D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</w:t>
      </w:r>
      <w:r>
        <w:rPr>
          <w:sz w:val="20"/>
          <w:szCs w:val="20"/>
        </w:rPr>
        <w:t>37</w:t>
      </w:r>
      <w:r w:rsidRPr="00580F2F">
        <w:rPr>
          <w:sz w:val="20"/>
          <w:szCs w:val="20"/>
        </w:rPr>
        <w:t>: Measures first day aligned by the date of the first death in each country</w:t>
      </w:r>
    </w:p>
    <w:p w14:paraId="44D55FAB" w14:textId="77777777" w:rsidR="005E7812" w:rsidRPr="00580F2F" w:rsidRDefault="005E7812" w:rsidP="005E7812">
      <w:pPr>
        <w:rPr>
          <w:sz w:val="20"/>
          <w:szCs w:val="20"/>
        </w:rPr>
      </w:pPr>
    </w:p>
    <w:p w14:paraId="48C3F564" w14:textId="77777777" w:rsidR="005E7812" w:rsidRPr="00580F2F" w:rsidRDefault="005E7812" w:rsidP="005E7812">
      <w:pPr>
        <w:rPr>
          <w:sz w:val="20"/>
          <w:szCs w:val="20"/>
        </w:rPr>
      </w:pPr>
      <w:r w:rsidRPr="00580F2F">
        <w:rPr>
          <w:sz w:val="20"/>
          <w:szCs w:val="20"/>
        </w:rPr>
        <w:t xml:space="preserve">Fig. </w:t>
      </w:r>
      <w:r>
        <w:rPr>
          <w:sz w:val="20"/>
          <w:szCs w:val="20"/>
        </w:rPr>
        <w:t>3</w:t>
      </w:r>
      <w:r w:rsidRPr="00580F2F">
        <w:rPr>
          <w:sz w:val="20"/>
          <w:szCs w:val="20"/>
        </w:rPr>
        <w:t>8: The trend of the cases from the day of the first reported case for the countries of the special cases cluster</w:t>
      </w:r>
    </w:p>
    <w:p w14:paraId="20A9E81A" w14:textId="77777777" w:rsidR="005E7812" w:rsidRPr="00580F2F" w:rsidRDefault="005E7812" w:rsidP="005E7812">
      <w:pPr>
        <w:rPr>
          <w:sz w:val="20"/>
          <w:szCs w:val="20"/>
        </w:rPr>
      </w:pPr>
    </w:p>
    <w:p w14:paraId="313A0111" w14:textId="77777777" w:rsidR="005E7812" w:rsidRPr="00580F2F" w:rsidRDefault="005E7812" w:rsidP="005E7812">
      <w:pPr>
        <w:rPr>
          <w:sz w:val="20"/>
          <w:szCs w:val="20"/>
        </w:rPr>
      </w:pPr>
      <w:r>
        <w:rPr>
          <w:sz w:val="20"/>
          <w:szCs w:val="20"/>
        </w:rPr>
        <w:t>Fig. 3</w:t>
      </w:r>
      <w:r w:rsidRPr="00580F2F">
        <w:rPr>
          <w:sz w:val="20"/>
          <w:szCs w:val="20"/>
        </w:rPr>
        <w:t>9: Measures first day aligned by the date of the first death in each country</w:t>
      </w:r>
    </w:p>
    <w:p w14:paraId="1947B7EE" w14:textId="77777777" w:rsidR="005E7812" w:rsidRPr="00580F2F" w:rsidRDefault="005E7812" w:rsidP="005E7812">
      <w:pPr>
        <w:rPr>
          <w:sz w:val="20"/>
          <w:szCs w:val="20"/>
        </w:rPr>
      </w:pPr>
    </w:p>
    <w:p w14:paraId="66ADE24F" w14:textId="622F0B21" w:rsidR="005E7812" w:rsidRPr="00580F2F" w:rsidRDefault="005E7812" w:rsidP="00A815B6">
      <w:pPr>
        <w:rPr>
          <w:sz w:val="20"/>
          <w:szCs w:val="20"/>
        </w:rPr>
      </w:pPr>
      <w:r>
        <w:rPr>
          <w:sz w:val="20"/>
          <w:szCs w:val="20"/>
        </w:rPr>
        <w:t>Fig. 4</w:t>
      </w:r>
      <w:r w:rsidRPr="00580F2F">
        <w:rPr>
          <w:sz w:val="20"/>
          <w:szCs w:val="20"/>
        </w:rPr>
        <w:t xml:space="preserve">0 </w:t>
      </w:r>
    </w:p>
    <w:p w14:paraId="27018F83" w14:textId="77777777" w:rsidR="009D34D7" w:rsidRDefault="00A815B6"/>
    <w:sectPr w:rsidR="009D34D7" w:rsidSect="007561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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AC0C6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12"/>
    <w:rsid w:val="00016F3E"/>
    <w:rsid w:val="00305029"/>
    <w:rsid w:val="00500E1F"/>
    <w:rsid w:val="005303AC"/>
    <w:rsid w:val="00567678"/>
    <w:rsid w:val="005E7812"/>
    <w:rsid w:val="00676F1F"/>
    <w:rsid w:val="009400FC"/>
    <w:rsid w:val="00A815B6"/>
    <w:rsid w:val="00A83F00"/>
    <w:rsid w:val="00B21806"/>
    <w:rsid w:val="00FD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D1B2C"/>
  <w15:chartTrackingRefBased/>
  <w15:docId w15:val="{83069E82-DFB1-BF4D-A6EB-16E4120B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81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812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812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7812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812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812"/>
    <w:pPr>
      <w:keepNext/>
      <w:keepLines/>
      <w:numPr>
        <w:ilvl w:val="4"/>
        <w:numId w:val="1"/>
      </w:numPr>
      <w:tabs>
        <w:tab w:val="num" w:pos="360"/>
      </w:tabs>
      <w:spacing w:before="4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812"/>
    <w:pPr>
      <w:keepNext/>
      <w:keepLines/>
      <w:numPr>
        <w:ilvl w:val="5"/>
        <w:numId w:val="1"/>
      </w:numPr>
      <w:tabs>
        <w:tab w:val="num" w:pos="360"/>
      </w:tabs>
      <w:spacing w:before="4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812"/>
    <w:pPr>
      <w:keepNext/>
      <w:keepLines/>
      <w:numPr>
        <w:ilvl w:val="6"/>
        <w:numId w:val="1"/>
      </w:numPr>
      <w:tabs>
        <w:tab w:val="num" w:pos="360"/>
      </w:tabs>
      <w:spacing w:before="4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812"/>
    <w:pPr>
      <w:keepNext/>
      <w:keepLines/>
      <w:numPr>
        <w:ilvl w:val="7"/>
        <w:numId w:val="1"/>
      </w:numPr>
      <w:tabs>
        <w:tab w:val="num" w:pos="360"/>
      </w:tabs>
      <w:spacing w:before="4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812"/>
    <w:pPr>
      <w:keepNext/>
      <w:keepLines/>
      <w:numPr>
        <w:ilvl w:val="8"/>
        <w:numId w:val="1"/>
      </w:numPr>
      <w:tabs>
        <w:tab w:val="num" w:pos="360"/>
      </w:tabs>
      <w:spacing w:before="4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8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E78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E781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81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81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81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81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8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8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0</Words>
  <Characters>3091</Characters>
  <Application>Microsoft Office Word</Application>
  <DocSecurity>0</DocSecurity>
  <Lines>40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a Alhajj</dc:creator>
  <cp:keywords/>
  <dc:description/>
  <cp:lastModifiedBy>Reda Alhajj</cp:lastModifiedBy>
  <cp:revision>2</cp:revision>
  <dcterms:created xsi:type="dcterms:W3CDTF">2021-06-04T20:32:00Z</dcterms:created>
  <dcterms:modified xsi:type="dcterms:W3CDTF">2021-06-04T20:46:00Z</dcterms:modified>
</cp:coreProperties>
</file>